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6B10" w:rsidRPr="00286B10" w:rsidRDefault="00286B10" w:rsidP="00286B10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bookmarkStart w:id="0" w:name="_GoBack"/>
      <w:bookmarkEnd w:id="0"/>
      <w:r w:rsidRPr="00286B1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2</w:t>
      </w:r>
      <w:r w:rsidRPr="00286B10">
        <w:rPr>
          <w:rFonts w:ascii="Times New Roman" w:eastAsia="Times New Roman" w:hAnsi="Times New Roman" w:cs="Times New Roman"/>
          <w:color w:val="000000"/>
          <w:sz w:val="22"/>
          <w:szCs w:val="22"/>
        </w:rPr>
        <w:t>. The details of 10 additional TcC HVR clusters from EnteroBase dataset.</w:t>
      </w:r>
    </w:p>
    <w:p w:rsidR="00A94115" w:rsidRDefault="00A94115"/>
    <w:tbl>
      <w:tblPr>
        <w:tblW w:w="13702" w:type="dxa"/>
        <w:tblLook w:val="04A0" w:firstRow="1" w:lastRow="0" w:firstColumn="1" w:lastColumn="0" w:noHBand="0" w:noVBand="1"/>
      </w:tblPr>
      <w:tblGrid>
        <w:gridCol w:w="1843"/>
        <w:gridCol w:w="3686"/>
        <w:gridCol w:w="2551"/>
        <w:gridCol w:w="5622"/>
      </w:tblGrid>
      <w:tr w:rsidR="00286B10" w:rsidRPr="00286B10" w:rsidTr="003C03D9">
        <w:trPr>
          <w:trHeight w:val="365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VR Cluster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tative domain (acc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r w:rsidR="003C03D9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TcC</w:t>
            </w:r>
            <w:r w:rsidR="003C03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5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cterial genom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eroBase gene 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2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monell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_BB4457AA_AS_015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3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9632AA_AS_029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4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7987AA_AS_004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5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DA2361AA_AS_018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6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_transf_sug</w:t>
            </w:r>
            <w:proofErr w:type="spellEnd"/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uperfamily (cl19952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4372AA_AS_005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7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8293AA_AS_043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8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4372AA_AS_0057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79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K15386 superfamily (cl26353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9656AA_AS_026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80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erotoxin_a superfamily (cl03779)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62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CA9632AA_AS_029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6B10" w:rsidRPr="00286B10" w:rsidTr="003C03D9">
        <w:trPr>
          <w:trHeight w:val="3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HC_18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vAlign w:val="center"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rsini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R_DA2224AA_AS_0105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286B10" w:rsidRDefault="00286B10"/>
    <w:tbl>
      <w:tblPr>
        <w:tblW w:w="29460" w:type="dxa"/>
        <w:tblLook w:val="04A0" w:firstRow="1" w:lastRow="0" w:firstColumn="1" w:lastColumn="0" w:noHBand="0" w:noVBand="1"/>
      </w:tblPr>
      <w:tblGrid>
        <w:gridCol w:w="10000"/>
        <w:gridCol w:w="7200"/>
        <w:gridCol w:w="6520"/>
        <w:gridCol w:w="5740"/>
      </w:tblGrid>
      <w:tr w:rsidR="00286B10" w:rsidRPr="00286B10" w:rsidTr="00286B10">
        <w:trPr>
          <w:trHeight w:val="260"/>
        </w:trPr>
        <w:tc>
          <w:tcPr>
            <w:tcW w:w="10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ess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o</w:t>
            </w:r>
            <w:r w:rsidR="004454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o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NCBI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6B10">
              <w:rPr>
                <w:rFonts w:ascii="Times New Roman" w:eastAsia="Times New Roman" w:hAnsi="Times New Roman" w:cs="Times New Roman" w:hint="eastAsia"/>
                <w:color w:val="000000"/>
                <w:sz w:val="20"/>
                <w:szCs w:val="20"/>
              </w:rPr>
              <w:t>C</w:t>
            </w:r>
            <w:r w:rsidRPr="00286B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rved Domain Database (CDD). N/A, not available.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B10" w:rsidRPr="00286B10" w:rsidRDefault="00286B10" w:rsidP="00286B1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286B10" w:rsidRDefault="00286B10"/>
    <w:sectPr w:rsidR="00286B10" w:rsidSect="00286B1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10"/>
    <w:rsid w:val="00036991"/>
    <w:rsid w:val="0003753B"/>
    <w:rsid w:val="00070621"/>
    <w:rsid w:val="000A5101"/>
    <w:rsid w:val="001377C9"/>
    <w:rsid w:val="001C4806"/>
    <w:rsid w:val="001E4509"/>
    <w:rsid w:val="001F021B"/>
    <w:rsid w:val="00215A2A"/>
    <w:rsid w:val="00286B10"/>
    <w:rsid w:val="00321DC8"/>
    <w:rsid w:val="003C03D9"/>
    <w:rsid w:val="00410C72"/>
    <w:rsid w:val="0044541F"/>
    <w:rsid w:val="00475017"/>
    <w:rsid w:val="0051596F"/>
    <w:rsid w:val="00535BA5"/>
    <w:rsid w:val="00536B83"/>
    <w:rsid w:val="00573F44"/>
    <w:rsid w:val="005D5C31"/>
    <w:rsid w:val="006C033F"/>
    <w:rsid w:val="007B4BE7"/>
    <w:rsid w:val="00864AC4"/>
    <w:rsid w:val="00912C3E"/>
    <w:rsid w:val="009E74C2"/>
    <w:rsid w:val="00A4126F"/>
    <w:rsid w:val="00A94115"/>
    <w:rsid w:val="00AE5845"/>
    <w:rsid w:val="00B500D2"/>
    <w:rsid w:val="00BA3E5E"/>
    <w:rsid w:val="00BB189B"/>
    <w:rsid w:val="00BD7472"/>
    <w:rsid w:val="00BF2117"/>
    <w:rsid w:val="00C07DBA"/>
    <w:rsid w:val="00C46BB9"/>
    <w:rsid w:val="00C771A7"/>
    <w:rsid w:val="00C86E99"/>
    <w:rsid w:val="00CD0B48"/>
    <w:rsid w:val="00D65BCF"/>
    <w:rsid w:val="00E2655F"/>
    <w:rsid w:val="00E31B50"/>
    <w:rsid w:val="00F911C1"/>
    <w:rsid w:val="00FD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DFC7A-6C18-9345-8D84-ADC5746F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03D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3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78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楠</dc:creator>
  <cp:keywords/>
  <dc:description/>
  <cp:lastModifiedBy>宋 楠</cp:lastModifiedBy>
  <cp:revision>2</cp:revision>
  <dcterms:created xsi:type="dcterms:W3CDTF">2020-06-20T07:37:00Z</dcterms:created>
  <dcterms:modified xsi:type="dcterms:W3CDTF">2020-06-20T07:37:00Z</dcterms:modified>
</cp:coreProperties>
</file>